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024BF" w14:textId="2BA99EF2" w:rsidR="00CE726F" w:rsidRDefault="005C7693" w:rsidP="005C7693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</w:rPr>
      </w:pPr>
      <w:r w:rsidRPr="005A585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Supplementary </w:t>
      </w:r>
      <w:r w:rsidR="007D5F1D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Material </w:t>
      </w:r>
      <w:r w:rsidRPr="005A585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5. </w:t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Age-standardized</w:t>
      </w:r>
      <w:r w:rsidRPr="005A585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death rates by specific causes of death in 2015-2019 (combined)</w:t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,</w:t>
      </w:r>
      <w:r w:rsidR="00A042FD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2018,</w:t>
      </w:r>
      <w:r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2019,</w:t>
      </w:r>
      <w:r w:rsidRPr="005A585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and 2020 among Korean </w:t>
      </w:r>
      <w:proofErr w:type="gramStart"/>
      <w:r w:rsidRPr="005A5850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women</w:t>
      </w:r>
      <w:proofErr w:type="gramEnd"/>
    </w:p>
    <w:tbl>
      <w:tblPr>
        <w:tblW w:w="1417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61"/>
        <w:gridCol w:w="618"/>
        <w:gridCol w:w="1190"/>
        <w:gridCol w:w="142"/>
        <w:gridCol w:w="567"/>
        <w:gridCol w:w="1134"/>
        <w:gridCol w:w="384"/>
        <w:gridCol w:w="138"/>
        <w:gridCol w:w="472"/>
        <w:gridCol w:w="1276"/>
        <w:gridCol w:w="425"/>
        <w:gridCol w:w="142"/>
        <w:gridCol w:w="567"/>
        <w:gridCol w:w="1276"/>
        <w:gridCol w:w="425"/>
        <w:gridCol w:w="142"/>
        <w:gridCol w:w="709"/>
        <w:gridCol w:w="1177"/>
        <w:gridCol w:w="1230"/>
      </w:tblGrid>
      <w:tr w:rsidR="00A042FD" w:rsidRPr="005A5850" w14:paraId="35BBEEBD" w14:textId="6A86427E" w:rsidTr="00A042FD">
        <w:trPr>
          <w:trHeight w:val="20"/>
        </w:trPr>
        <w:tc>
          <w:tcPr>
            <w:tcW w:w="21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5E433" w14:textId="77777777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Causes</w:t>
            </w:r>
          </w:p>
          <w:p w14:paraId="742F10A1" w14:textId="1FC04CAD" w:rsidR="00A042FD" w:rsidRPr="00A042FD" w:rsidRDefault="00A042FD" w:rsidP="005A585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DF5C9" w14:textId="77777777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-2019 combined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FF40" w14:textId="77777777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46278" w14:textId="7BE78EFD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8</w:t>
            </w: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74FC7" w14:textId="1CAD8F05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B68F1" w14:textId="6710B832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3A586256" w14:textId="77777777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759EF" w14:textId="6EFF4EDA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right w:val="nil"/>
            </w:tcBorders>
          </w:tcPr>
          <w:p w14:paraId="37426F2C" w14:textId="77777777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1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1C247" w14:textId="14309F31" w:rsidR="00A042FD" w:rsidRPr="00A042FD" w:rsidRDefault="00A042FD" w:rsidP="005A585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B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tween 2019 and 2020</w:t>
            </w:r>
          </w:p>
        </w:tc>
      </w:tr>
      <w:tr w:rsidR="00A042FD" w:rsidRPr="005A5850" w14:paraId="0A1C19A7" w14:textId="2D76E3DA" w:rsidTr="00A042FD">
        <w:trPr>
          <w:trHeight w:val="20"/>
        </w:trPr>
        <w:tc>
          <w:tcPr>
            <w:tcW w:w="21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28B93" w14:textId="766882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141C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8200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 xml:space="preserve">Age-standardized mortality rates </w:t>
            </w:r>
          </w:p>
          <w:p w14:paraId="7AF410D4" w14:textId="6DD188D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68A0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B21FA4" w14:textId="1C4E1BE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9079A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Age-standardized mortality rates</w:t>
            </w:r>
          </w:p>
          <w:p w14:paraId="3E74CD3B" w14:textId="7098D41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8C2457" w14:textId="320E368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385C4D" w14:textId="4552838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37A871" w14:textId="073C313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EC6B3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Age-standardized mortality rates</w:t>
            </w:r>
          </w:p>
          <w:p w14:paraId="1AE964DC" w14:textId="3AD9611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399BFF" w14:textId="406F6A5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%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</w:tcPr>
          <w:p w14:paraId="7411087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B0A6F" w14:textId="6BC15CC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 of death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F104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 xml:space="preserve">Age-standardized mortality rates </w:t>
            </w:r>
          </w:p>
          <w:p w14:paraId="0AAC2BE1" w14:textId="73E0A21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(per 100,00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D1F2B" w14:textId="0BA329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 w:hint="eastAsia"/>
                <w:sz w:val="14"/>
                <w:szCs w:val="14"/>
              </w:rPr>
              <w:t>%</w:t>
            </w:r>
          </w:p>
        </w:tc>
        <w:tc>
          <w:tcPr>
            <w:tcW w:w="142" w:type="dxa"/>
            <w:tcBorders>
              <w:left w:val="nil"/>
              <w:bottom w:val="single" w:sz="8" w:space="0" w:color="auto"/>
              <w:right w:val="nil"/>
            </w:tcBorders>
          </w:tcPr>
          <w:p w14:paraId="1055EFE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30505A" w14:textId="2C0C401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differenc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BDDDC2" w14:textId="6D04BB2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te differenc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0FF5AA" w14:textId="698BC0F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ate ratio</w:t>
            </w:r>
          </w:p>
        </w:tc>
      </w:tr>
      <w:tr w:rsidR="00A042FD" w:rsidRPr="005A5850" w14:paraId="2D21FA73" w14:textId="105061F0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D70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Certain infectious and parasitic </w:t>
            </w:r>
            <w:proofErr w:type="gramStart"/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(</w:t>
            </w:r>
            <w:proofErr w:type="gramEnd"/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A00-B99, U07.1, U07.2, U08-U1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628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07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08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.3 (11.1 - 11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47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CEA0" w14:textId="2A3D6C2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5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AC00" w14:textId="116A83F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6 (11.3 - 12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171D" w14:textId="3E562B6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FF79AF8" w14:textId="605AD8B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70A3" w14:textId="2C39C99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551E" w14:textId="5877AA2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1 (10.7 - 11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AFAD" w14:textId="01C7512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9F8E63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0E8A" w14:textId="4C7EDD3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5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7A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.6 (12.3 - 13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01D8" w14:textId="3E11C06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D4576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3BE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D29C" w14:textId="3176DE2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6 (1.1 to 2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EC3B" w14:textId="38358C3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14 (1.10 to 1.19)</w:t>
            </w:r>
          </w:p>
        </w:tc>
      </w:tr>
      <w:tr w:rsidR="00A042FD" w:rsidRPr="005A5850" w14:paraId="234701F2" w14:textId="3B788E8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C64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uberculosis (A15-A1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439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FC9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1.9 - 2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77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DD1E" w14:textId="0ACB9B2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F94CB" w14:textId="400C22B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 (1.6 - 1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ADB1" w14:textId="2C9D013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45AC9D5" w14:textId="6138683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85E3" w14:textId="1900F24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4844" w14:textId="45ABC54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 (1.4 - 1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2ADDE" w14:textId="69BC785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3CDE6A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997C" w14:textId="1CA57D8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CE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 (1.1 - 1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55458" w14:textId="4A0F3C6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26C0CD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C43C" w14:textId="79519C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03A8" w14:textId="4AE46E3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3 (-0.5 to -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2EC2" w14:textId="3865E11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8 (0.69 to 0.88)</w:t>
            </w:r>
          </w:p>
        </w:tc>
      </w:tr>
      <w:tr w:rsidR="00A042FD" w:rsidRPr="005A5850" w14:paraId="780DF10C" w14:textId="176B8E2A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2589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psis (A40-A4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4AC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7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CD6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6.2 - 6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4CA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F12B" w14:textId="1E43F43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2345" w14:textId="2FFDCBE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8 (6.6 - 7.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99E8" w14:textId="3683836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9B66755" w14:textId="1DCE437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E72D" w14:textId="39FDD3E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5F0E" w14:textId="144147C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8 (6.5 - 7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DC51" w14:textId="276C22D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240807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0EF" w14:textId="5D15A3F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89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9 (7.6 - 8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515A" w14:textId="458E425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CF5CCA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32B1" w14:textId="377A164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6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53D6" w14:textId="61B4E46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 (0.7 to 1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91E4" w14:textId="73AC0C8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6 (1.10 to 1.22)</w:t>
            </w:r>
          </w:p>
        </w:tc>
      </w:tr>
      <w:tr w:rsidR="00A042FD" w:rsidRPr="005A5850" w14:paraId="4453D3AB" w14:textId="7F9E86E1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596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vid19 (U07.1, U07.2, U08-U1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FB5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3B06" w14:textId="47EB1CE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44E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35A3" w14:textId="6E53F7C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CBF25" w14:textId="21C1C22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7B54A" w14:textId="265486F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3BA58DA" w14:textId="44C0130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D62D" w14:textId="45A706B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B4B3" w14:textId="21416CD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3B7E" w14:textId="7AF33DF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856201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FECD" w14:textId="1F8D3C7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D0D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1 (1.0 - 1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C4AC" w14:textId="7D930F0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CC78B7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8DB0" w14:textId="2A6881B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hAnsi="Times New Roman" w:cs="Times New Roman" w:hint="eastAsia"/>
                <w:sz w:val="14"/>
                <w:szCs w:val="14"/>
              </w:rPr>
              <w:t>4</w:t>
            </w:r>
            <w:r w:rsidRPr="00A042FD">
              <w:rPr>
                <w:rFonts w:ascii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611E" w14:textId="65FA444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68A2" w14:textId="4D1B655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A042FD" w:rsidRPr="005A5850" w14:paraId="1A488AF5" w14:textId="21201BA5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169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Malignant neoplasms(C00-C9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A0E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03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71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4.1 (93.6 - 94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D46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2847" w14:textId="13C9D80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0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65F9" w14:textId="4171E79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90.6 (89.5 - 91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55C6B" w14:textId="49CDDA7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4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36901C8" w14:textId="17E28A0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4F89" w14:textId="0EEF750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0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B086" w14:textId="094A592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9.3 (88.3 - 90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A836" w14:textId="044A86C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6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E74B3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189D" w14:textId="6B18D66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1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0FA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7.5 (86.5 - 88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97BA" w14:textId="0DB3F46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5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3A72E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41B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19B6" w14:textId="0644FCA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1.8 (-3.2 to -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481B" w14:textId="1F9D953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8 (0.96 to 1.00)</w:t>
            </w:r>
          </w:p>
        </w:tc>
      </w:tr>
      <w:tr w:rsidR="00A042FD" w:rsidRPr="005A5850" w14:paraId="6B96BF42" w14:textId="62C8125E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944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esophageal</w:t>
            </w:r>
            <w:proofErr w:type="spellEnd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cancer (C1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0EE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D3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0.4 - 0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6E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63473" w14:textId="79435F9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56F38" w14:textId="28B846C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 (0.3 - 0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030BF" w14:textId="40802F6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40F2F14" w14:textId="5C47721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D19D" w14:textId="3E761BA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544A" w14:textId="54C9CC8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 (0.3 - 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85A9" w14:textId="5CB7E3B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16168C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AE25" w14:textId="6E3E918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F7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 (0.4 - 0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3F31" w14:textId="4BB304A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CE5999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BCD1" w14:textId="7B7162A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EE2C" w14:textId="47E3539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0.0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82D5" w14:textId="770A083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2 (0.96 to 1.54)</w:t>
            </w:r>
          </w:p>
        </w:tc>
      </w:tr>
      <w:tr w:rsidR="00A042FD" w:rsidRPr="005A5850" w14:paraId="2EF4DB39" w14:textId="2728E153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45A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tomach cancer (C1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F9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1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AC2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7 (8.5 - 8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87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312A" w14:textId="10A7B74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A082" w14:textId="0D2FA48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8 (7.4 - 8.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D4DC" w14:textId="77C747D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3455B5A" w14:textId="088AF42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7C4F" w14:textId="658DFD9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539C" w14:textId="51D9BCE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 (7.2 - 7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F3D7" w14:textId="29320F2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C53912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94C" w14:textId="40FE06B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CEA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 (7.1 - 7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46D9" w14:textId="2DC7601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C6B3C7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E0F5" w14:textId="56EB043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87DE" w14:textId="110CCBB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5 to 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EC9D" w14:textId="32EF948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4 to 1.05)</w:t>
            </w:r>
          </w:p>
        </w:tc>
      </w:tr>
      <w:tr w:rsidR="00A042FD" w:rsidRPr="005A5850" w14:paraId="6BDA6EA3" w14:textId="7C7A3D77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EB8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olorectal cancer (C18-C21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815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9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DF7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3 (11.1 - 11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EEA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0E11" w14:textId="331C3F4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6592" w14:textId="5DB357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0 (10.6 - 11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D756" w14:textId="4443414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11DEF60" w14:textId="2183E17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3CBF" w14:textId="66CE3D9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11A2" w14:textId="47F1FC9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6 (10.3 - 1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0792" w14:textId="29744F3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F3C46E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BCF" w14:textId="5CF3C79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430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1 (9.8 - 1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18D0" w14:textId="54BDA31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BAB5C3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A161" w14:textId="2C22CF1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370D" w14:textId="4E6FBEC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5 (-1.0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F6C9" w14:textId="2FF7E50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5 (0.91 to 1.00)</w:t>
            </w:r>
          </w:p>
        </w:tc>
      </w:tr>
      <w:tr w:rsidR="00A042FD" w:rsidRPr="005A5850" w14:paraId="27295D2B" w14:textId="05CC8744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5B6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iver cancer (C2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F6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2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589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8.7 - 9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3EF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4653" w14:textId="632D103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8263" w14:textId="52D5229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3 (8.0 - 8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A00A" w14:textId="559CF5A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5904333" w14:textId="798DE0E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AFBD" w14:textId="4474F2B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A6D8" w14:textId="7FA56B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0 (7.7 - 8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401E" w14:textId="0806FAC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AEA50A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8193" w14:textId="16796A2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C1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7.2 - 7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6FFD" w14:textId="0A25F88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44C37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2BB6" w14:textId="541A824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2D6C" w14:textId="1805C3B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5 (-0.9 to -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F421" w14:textId="303284C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3 (0.89 to 0.99)</w:t>
            </w:r>
          </w:p>
        </w:tc>
      </w:tr>
      <w:tr w:rsidR="00A042FD" w:rsidRPr="005A5850" w14:paraId="7C94B5CE" w14:textId="1F3B40D9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136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allbladder cancer (C2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865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F10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3.0 - 3.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6F2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6DAB" w14:textId="0189497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73A9C" w14:textId="0AD2F68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7 - 3.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D3F0" w14:textId="5A484C4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C3543B5" w14:textId="73DA857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9C05" w14:textId="1A6EEA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C129" w14:textId="470A485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 (2.8 - 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83B4" w14:textId="7085EC1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ACDEA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95BD" w14:textId="1A24110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4F7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2.6 - 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D38F" w14:textId="6DBB363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A4C995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41E4" w14:textId="1D1D51D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A90B" w14:textId="08DA574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5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9AC6" w14:textId="3B52863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2 (0.85 to 1.01)</w:t>
            </w:r>
          </w:p>
        </w:tc>
      </w:tr>
      <w:tr w:rsidR="00A042FD" w:rsidRPr="005A5850" w14:paraId="4FB5F2F1" w14:textId="39C584E2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A78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iliary tract cancer (C2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E47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D3B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 (3.5 - 3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C9D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4FDB" w14:textId="22A3C7E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E6CC" w14:textId="0037D0D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8 (3.6 - 4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0326" w14:textId="78529FB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810C0A1" w14:textId="0255708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BDCC" w14:textId="1273304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F478" w14:textId="5A9BCD1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5 (3.3 - 3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03BB" w14:textId="2617901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9B6F17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7DA" w14:textId="26E77D1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07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3.2 - 3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AE1B" w14:textId="421BD58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414C47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4E18" w14:textId="67F40D3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AA4CA" w14:textId="18AC3FB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3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9B9B" w14:textId="23151A9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8 (0.91 to 1.06)</w:t>
            </w:r>
          </w:p>
        </w:tc>
      </w:tr>
      <w:tr w:rsidR="00A042FD" w:rsidRPr="005A5850" w14:paraId="57DDB08B" w14:textId="12696A6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F39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ancreatic cancer (C2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0B9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8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DBD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8.4 - 8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E3D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E8AC" w14:textId="14C7103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0D42" w14:textId="33C7090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 (8.1 - 8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CE77" w14:textId="75B2C1C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931872D" w14:textId="6144984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591BA" w14:textId="65BAC55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896B1" w14:textId="7C5F06A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 (8.1 - 8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424F" w14:textId="648F05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814B3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FC01" w14:textId="1A5928D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90D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8.7 - 9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FF6D" w14:textId="40DAF46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902825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2ADF" w14:textId="7BA8B9E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00FB" w14:textId="12F20BC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 (0.2 to 1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4DEE" w14:textId="6ABB62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7 (1.02 to 1.13)</w:t>
            </w:r>
          </w:p>
        </w:tc>
      </w:tr>
      <w:tr w:rsidR="00A042FD" w:rsidRPr="005A5850" w14:paraId="3F223746" w14:textId="18CE931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AAE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ung cancer (C33-C3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052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DA2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4.1 - 14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E52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0950" w14:textId="65C03CB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6D4F" w14:textId="1AE6217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5 (13.1 - 13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21147" w14:textId="099E4B5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C728D0D" w14:textId="046474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0ED4" w14:textId="0C1BAAC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31A6" w14:textId="4CF5CF7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.5 (13.1 - 13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874C" w14:textId="0D26268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1C9BF3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368D" w14:textId="202FB89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55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9 (12.5 - 1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3847" w14:textId="2ADF104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360B7E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6D41" w14:textId="31B54CF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99A7" w14:textId="1355F15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6 (-1.2 to -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3F29" w14:textId="6318D2D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5 (0.92 to 0.99)</w:t>
            </w:r>
          </w:p>
        </w:tc>
      </w:tr>
      <w:tr w:rsidR="00A042FD" w:rsidRPr="005A5850" w14:paraId="0D96921E" w14:textId="19F9E542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F608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east cancer (C50), Female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1A2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3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AD4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8 (8.7 - 9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457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DE09" w14:textId="18BD072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F127" w14:textId="26C8F02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5 (8.2 - 8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FE8F4" w14:textId="05B2322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7E09005" w14:textId="27BD8FB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35D8" w14:textId="7199E48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8F5F" w14:textId="1B1A619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9 (8.6 - 9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99DD" w14:textId="5E1E43E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A08D65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144B" w14:textId="13B88D1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32D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8.7 - 9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9890" w14:textId="4A7F32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D8CABD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EC4B" w14:textId="4A5CCD4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41E2" w14:textId="653C1AD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-0.4 to 0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CD4E4" w14:textId="4DDDD80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2 (0.96 to 1.07)</w:t>
            </w:r>
          </w:p>
        </w:tc>
      </w:tr>
      <w:tr w:rsidR="00A042FD" w:rsidRPr="005A5850" w14:paraId="3F2D93D4" w14:textId="0CE00659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2FD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ervical cancer (C5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62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C08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 (2.9 - 3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179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0978" w14:textId="203BEE0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1A1F" w14:textId="3627117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 (2.6 - 3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A7F8" w14:textId="13D56E9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9C48DDE" w14:textId="64D8A15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74F8" w14:textId="3D01D13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43E2" w14:textId="6A6A208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 (2.7 - 3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C295" w14:textId="046FD8C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2F89E5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BA74" w14:textId="30128EA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B48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4 - 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C71A" w14:textId="0CB7BAA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40195B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BE67" w14:textId="52B6954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25B4" w14:textId="4188EEB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3 (-0.6 to -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3DCE" w14:textId="3D3A2E2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9 (0.80 to 0.98)</w:t>
            </w:r>
          </w:p>
        </w:tc>
      </w:tr>
      <w:tr w:rsidR="00A042FD" w:rsidRPr="005A5850" w14:paraId="23076454" w14:textId="4C2FC78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F34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terus cancer (C54-C5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944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FF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 (1.4 - 1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BE9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8CE8" w14:textId="7E00CD2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1B8C" w14:textId="7FCB4EB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 (1.2 - 1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1193" w14:textId="3598DFB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80BE9C8" w14:textId="6B85C57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AF53" w14:textId="5483316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7953" w14:textId="2A84F25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 (1.3 - 1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39F6" w14:textId="4951E9F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859B4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FFC" w14:textId="26DEAC5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3F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 (1.3 - 1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FA70" w14:textId="7F7FBC9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52E088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32AF" w14:textId="7C0A7C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6FBB" w14:textId="396248A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2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48A7" w14:textId="0A8AA88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3 (0.90 to 1.17)</w:t>
            </w:r>
          </w:p>
        </w:tc>
      </w:tr>
      <w:tr w:rsidR="00A042FD" w:rsidRPr="005A5850" w14:paraId="1C14A3F2" w14:textId="6C1E1ADD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B87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varian cancer (C5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D4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2C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3.9 - 4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390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3F2D" w14:textId="44CB195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780B" w14:textId="3E98F33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1 (3.9 - 4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8B2C" w14:textId="0CB7EE3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5AF720A" w14:textId="4C0CDAB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4410" w14:textId="0C14669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A0F7" w14:textId="6C959DB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0 (3.8 - 4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4784" w14:textId="42D0AC1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6C3C1A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E036" w14:textId="6BA2FCA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535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4.1 - 4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9427" w14:textId="627270E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517996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85FE" w14:textId="047120A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8B8E" w14:textId="02FEBB6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0.0 to 0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7536" w14:textId="016827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8 (1.00 to 1.17)</w:t>
            </w:r>
          </w:p>
        </w:tc>
      </w:tr>
      <w:tr w:rsidR="00A042FD" w:rsidRPr="005A5850" w14:paraId="680C2803" w14:textId="52128C3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F6A9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Kidney cancer (C6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DDD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796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 (0.9 - 1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F92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0FA8" w14:textId="7261487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D4167" w14:textId="1926A6E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 (0.8 - 1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1674F" w14:textId="7ADE788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83CFB42" w14:textId="289DECC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69E2" w14:textId="36B6A74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D182" w14:textId="26A752C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 (0.8 - 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757D" w14:textId="7C1F1D1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D77C9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F2E2" w14:textId="7EE7F60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C98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7 - 0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22AE" w14:textId="5B62209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409CC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DC84" w14:textId="13B68B0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D119" w14:textId="5CFFA48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2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97B0" w14:textId="565705A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81 to 1.12)</w:t>
            </w:r>
          </w:p>
        </w:tc>
      </w:tr>
      <w:tr w:rsidR="00A042FD" w:rsidRPr="005A5850" w14:paraId="059E0110" w14:textId="41BA1620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E63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ladder cancer (C6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24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E7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 (0.9 - 1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B31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94FBF" w14:textId="43C3009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99D2" w14:textId="2AF9FB5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 (0.8 - 1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DCC6" w14:textId="532B2C3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11AC8BA" w14:textId="5E35137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6326" w14:textId="767FD4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EB2C" w14:textId="135A019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 (0.9 - 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2FEB" w14:textId="7EFCA91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D5F5F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3D50" w14:textId="1CD43A8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1C9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 (0.8 - 1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6BFC" w14:textId="5E881B9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4FDA9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83D1" w14:textId="6381597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B652" w14:textId="745337F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2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A5A4" w14:textId="379644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1 (0.78 to 1.05)</w:t>
            </w:r>
          </w:p>
        </w:tc>
      </w:tr>
      <w:tr w:rsidR="00A042FD" w:rsidRPr="005A5850" w14:paraId="73C109AC" w14:textId="76B23A2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705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in cancer (C70-7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B0C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619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 (2.0 - 2.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9B2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87FF" w14:textId="3A4B1E8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367A" w14:textId="6EDE185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 (1.9 - 2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BF65" w14:textId="5959E8B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B278333" w14:textId="3B1D620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2E64" w14:textId="1B9340B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9DFB" w14:textId="5A636E1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 (2.0 - 2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5A93" w14:textId="338408A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FAFD3B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F0B3" w14:textId="6F49723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FDA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1.9 - 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D90D" w14:textId="269648B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DD3E95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A165" w14:textId="1ADAA9D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A907" w14:textId="51B190F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3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BF23" w14:textId="2414207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85 to 1.07)</w:t>
            </w:r>
          </w:p>
        </w:tc>
      </w:tr>
      <w:tr w:rsidR="00A042FD" w:rsidRPr="005A5850" w14:paraId="43E66A66" w14:textId="434A7AF4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D094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on-Hodgkin's lymphoma (C82-C86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4D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D6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4 - 2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97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A780C" w14:textId="6941F6E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1D2A" w14:textId="22AA7CE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 (2.4 - 2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91F1" w14:textId="018744A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BBA9252" w14:textId="4229748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7767" w14:textId="35E134F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BF9D" w14:textId="23AE288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2.3 - 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B4EB" w14:textId="6B547FD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1C99F5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0DC8" w14:textId="4759F99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814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2.3 - 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ED8A" w14:textId="6E6F7EE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BD07DB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0A27" w14:textId="332F287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BA332" w14:textId="332F200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3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C94C" w14:textId="31ECE0D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0 to 1.09)</w:t>
            </w:r>
          </w:p>
        </w:tc>
      </w:tr>
      <w:tr w:rsidR="00A042FD" w:rsidRPr="005A5850" w14:paraId="4612A670" w14:textId="2B46163E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957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ultiple myeloma (C9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88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89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 (1.3 - 1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AE9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FF6A" w14:textId="3D606E4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0A0E" w14:textId="3772ECC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 (1.2 - 1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7BED" w14:textId="4EF1D3C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ED0B5E6" w14:textId="5F56A7E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ACF6" w14:textId="5F8C276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5F4A" w14:textId="29301C6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 (1.1 - 1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A008" w14:textId="35BDD86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16B95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AC9" w14:textId="0EF2223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88C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3 (1.1 - 1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5090E" w14:textId="46650EA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F6C05A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F431" w14:textId="6779B32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ADC5" w14:textId="42DBABD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1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13C1" w14:textId="005C904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2 (0.89 to 1.16)</w:t>
            </w:r>
          </w:p>
        </w:tc>
      </w:tr>
      <w:tr w:rsidR="00A042FD" w:rsidRPr="005A5850" w14:paraId="2C58D4AA" w14:textId="5B9294AD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EB5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eukaemia</w:t>
            </w:r>
            <w:proofErr w:type="spellEnd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(C91-C9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5A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876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2.5 - 2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C83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89FA" w14:textId="2E56321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A2BC" w14:textId="3BCC6A0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2.3 - 2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B4B16" w14:textId="2C0D82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D84E6EA" w14:textId="01C2E4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11E4" w14:textId="47DEE85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D4A8" w14:textId="557E9A8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 (2.2 - 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DF17" w14:textId="74FB5D7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DC495F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F188" w14:textId="54D1555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D5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2.2 - 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9B6F" w14:textId="2DF024A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AD21A5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D194" w14:textId="7A16E11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25FE" w14:textId="5AC5C9C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2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8837" w14:textId="70DBD0B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0 to 1.11)</w:t>
            </w:r>
          </w:p>
        </w:tc>
      </w:tr>
      <w:tr w:rsidR="00A042FD" w:rsidRPr="005A5850" w14:paraId="61A381E3" w14:textId="429C77E1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45F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kern w:val="0"/>
                <w:sz w:val="14"/>
                <w:szCs w:val="14"/>
              </w:rPr>
              <w:t>Other neoplasms(D00-D4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8A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35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14B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2.1 (2.0 - 2.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D9F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49A4" w14:textId="1D5F41D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24B1" w14:textId="6A6DD9B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.0 (1.8 - 2.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F531" w14:textId="1346A1B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EEABDD2" w14:textId="283C4AA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D4FB" w14:textId="7E9B828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D017" w14:textId="0595F81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2.1 (1.9 - 2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294D" w14:textId="655AD82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0AC7AD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ADE6" w14:textId="79B9317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FEA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  <w:t>1.8 (1.7 - 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2CAF" w14:textId="70BB5B3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D6A03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73C0" w14:textId="3BE286A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bCs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3934" w14:textId="7C5542E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-0.3 (-0.5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BAAC" w14:textId="6DF5AB7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Cs/>
                <w:color w:val="000000"/>
                <w:sz w:val="14"/>
                <w:szCs w:val="14"/>
              </w:rPr>
              <w:t>0.88 (0.79 to 0.98)</w:t>
            </w:r>
          </w:p>
        </w:tc>
      </w:tr>
      <w:tr w:rsidR="00A042FD" w:rsidRPr="005A5850" w14:paraId="5FEBEC52" w14:textId="7B991A58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D72D" w14:textId="132A4A9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ndocrine, nutritional, and metabolic diseases(E00-E9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0E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65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27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4.8 (14.6 - 15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5F8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43F7" w14:textId="17B7C27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5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4C473" w14:textId="7FAB9A1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.6 (13.2 - 14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416E" w14:textId="7543DFF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5F269DE" w14:textId="1510159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66D9" w14:textId="7E81003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FC80" w14:textId="06CA0C7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7 (11.3 - 1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6499E" w14:textId="104DB59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9B17D2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90A5" w14:textId="03F0D89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DD6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.7 (11.4 - 1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E6FA" w14:textId="5EA7DF9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0128D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F06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AB3E" w14:textId="04C073D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0 (-0.5 to 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49536" w14:textId="6627BC3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0 (0.96 to 1.04)</w:t>
            </w:r>
          </w:p>
        </w:tc>
      </w:tr>
      <w:tr w:rsidR="00A042FD" w:rsidRPr="005A5850" w14:paraId="0817186B" w14:textId="4E2CFA2E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E44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abetes mellitus (E10-E1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2D2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2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48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9 (12.8 - 13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E5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D6E92" w14:textId="47F3DEC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2119" w14:textId="71B615E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5 (11.2 - 11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CA21" w14:textId="71729C0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B61F8C5" w14:textId="2E92E61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52CA" w14:textId="2FD4378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B2EE" w14:textId="09F1F72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9 (9.6 - 10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9523" w14:textId="22A3907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1F8862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104" w14:textId="391A534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D5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8 (9.5 - 10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3B08" w14:textId="6939991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31C4F5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4986" w14:textId="1D6C790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04BE" w14:textId="656BBC5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6 to 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8E14" w14:textId="712605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9 (0.94 to 1.03)</w:t>
            </w:r>
          </w:p>
        </w:tc>
      </w:tr>
      <w:tr w:rsidR="00A042FD" w:rsidRPr="005A5850" w14:paraId="5CC77B27" w14:textId="7B056729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7FB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Mental and </w:t>
            </w:r>
            <w:proofErr w:type="spellStart"/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behavioural</w:t>
            </w:r>
            <w:proofErr w:type="spellEnd"/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 xml:space="preserve"> disorders and nervous system </w:t>
            </w:r>
            <w:proofErr w:type="gramStart"/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(</w:t>
            </w:r>
            <w:proofErr w:type="gramEnd"/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F00-F99, G00-G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85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93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7B4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5.6 (25.4 - 25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67E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4794" w14:textId="54D793A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5059" w14:textId="6D47430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5.1 (24.6 - 25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DF23" w14:textId="61E4596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6.8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66114AD" w14:textId="51A7376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AB73" w14:textId="7891A48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7A8E" w14:textId="4E3743B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4.0 (23.5 - 24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A7D3" w14:textId="392E1CB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2B9161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CE39" w14:textId="76407AE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05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619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2.9 (22.4 - 23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760B" w14:textId="61B3F80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6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18BB5D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1F6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7127" w14:textId="5AB9E81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1.1 (-1.8 to -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7E31" w14:textId="290960A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5 (0.93 to 0.98)</w:t>
            </w:r>
          </w:p>
        </w:tc>
      </w:tr>
      <w:tr w:rsidR="00A042FD" w:rsidRPr="005A5850" w14:paraId="10293A83" w14:textId="331CDFAA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61D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ementia (F00-F03, G3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F9F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35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E5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.3 (16.1 - 16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02B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9F9B" w14:textId="1047E02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0700" w14:textId="306EF01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4 (15.0 - 15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DAB1" w14:textId="2AFC82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0C3B475" w14:textId="574DFE5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F645" w14:textId="5562F7A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BD87" w14:textId="2D8FCA6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4 (15.0 - 15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06E6" w14:textId="0053F6E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7B6690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A47" w14:textId="31904BB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C0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4 (14.1 - 14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9BDC" w14:textId="503E0B9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A9486A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4340" w14:textId="67CD6CC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6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C9FD" w14:textId="4ED43D5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0 (-1.5 to -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D49A2" w14:textId="3F42A51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4 (0.91 to 0.97)</w:t>
            </w:r>
          </w:p>
        </w:tc>
      </w:tr>
      <w:tr w:rsidR="00A042FD" w:rsidRPr="005A5850" w14:paraId="2BA3BEB0" w14:textId="79BEB3A0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71A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coholism (F1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169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58C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0.3 - 0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B38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2A3DC" w14:textId="3439C9F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D2CC" w14:textId="280639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 (0.3 - 0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864B" w14:textId="11E3B62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ACE5D89" w14:textId="622CB4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96A1" w14:textId="7EEED0D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ACE0" w14:textId="52EF1ED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0.3 - 0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7074" w14:textId="3A801A3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ED8CDF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E99B" w14:textId="7BE8037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B58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0.4 - 0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1A7A" w14:textId="77506A4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AEF51E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8C80" w14:textId="7AC39BA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1B36" w14:textId="3D370FA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0.0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F0FF" w14:textId="0460B70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0 (0.98 to 1.71)</w:t>
            </w:r>
          </w:p>
        </w:tc>
      </w:tr>
      <w:tr w:rsidR="00A042FD" w:rsidRPr="005A5850" w14:paraId="46B5AF56" w14:textId="60132174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71F1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arkinson's disease (G2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3F5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32C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5.4 - 5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A1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CD19" w14:textId="67D0B43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B8BD" w14:textId="4C9F647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6 (5.4 - 5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1D1F5" w14:textId="19DE476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4157773" w14:textId="43E6D5B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FA38" w14:textId="49E728C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6FD9" w14:textId="7DAF504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7 (4.5 - 4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D93C" w14:textId="49A8D4D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6C6CF0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A448" w14:textId="2E62FE6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310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4.3 - 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108E" w14:textId="630A741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F9C50F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733F" w14:textId="0D59C82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E021" w14:textId="486066B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5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4F88" w14:textId="35527A6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5 (0.89 to 1.02)</w:t>
            </w:r>
          </w:p>
        </w:tc>
      </w:tr>
      <w:tr w:rsidR="00A042FD" w:rsidRPr="005A5850" w14:paraId="3BC3B2E5" w14:textId="22B2FFEE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4F4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circulatory system(I00-I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68B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610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619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6.1 (85.7 - 86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C1E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D38F" w14:textId="7F66254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3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764D" w14:textId="0CB07C4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4.6 (83.7 - 85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7D20B" w14:textId="699D13F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3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0676BC9" w14:textId="20005C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3F0B" w14:textId="06943F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15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6AC9" w14:textId="56FF735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5.3 (74.4 - 76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5DAA" w14:textId="20F8892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FCEC2A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A199" w14:textId="3400DA9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2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82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3.3 (72.5 - 74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9E5ED" w14:textId="2313B2A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D7148D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F2F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FC8E" w14:textId="382F03D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2.0 (-3.2 to -0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1A0A" w14:textId="7EB3D01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7 (0.96 to 0.99)</w:t>
            </w:r>
          </w:p>
        </w:tc>
      </w:tr>
      <w:tr w:rsidR="00A042FD" w:rsidRPr="005A5850" w14:paraId="44970140" w14:textId="5320BD89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CAE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ypertensive diseases (I10-I1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70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3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E0E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6 (9.5 - 9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96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E0EA" w14:textId="4A132E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090CF" w14:textId="5CF6C93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9 (9.6 - 10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979B" w14:textId="0292D21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41AB1AC" w14:textId="6641D39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9632" w14:textId="1A9EAB3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E91A" w14:textId="71D6E2E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 (8.1 - 8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C09C" w14:textId="5BCC85D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DFEC09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DF69" w14:textId="5A0E347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C50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8.1 - 8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CCF1" w14:textId="45B8870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793B80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25E0" w14:textId="53439D0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07B4" w14:textId="63ED2F0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4 to 0.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0AAF" w14:textId="1D31EC9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6 to 1.05)</w:t>
            </w:r>
          </w:p>
        </w:tc>
      </w:tr>
      <w:tr w:rsidR="00A042FD" w:rsidRPr="005A5850" w14:paraId="536AF053" w14:textId="5DEAB43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CE5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schaemic</w:t>
            </w:r>
            <w:proofErr w:type="spellEnd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heart diseases (I20-I25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B9A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6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95A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.4 (17.2 - 17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A8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3F41C" w14:textId="5591DD1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CF18" w14:textId="57DCCD4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5 (16.1 - 16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1724" w14:textId="4CBBCD3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2BBC946" w14:textId="75EAC9A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4910" w14:textId="1F1EFC2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671E" w14:textId="2926B7D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3 (14.0 - 14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4C80" w14:textId="4D67C2E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E1693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C079" w14:textId="612F767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BD3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8 (13.4 - 14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90BB" w14:textId="53210EC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D8BEC9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B30F" w14:textId="1F4D6C6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494E" w14:textId="7843F98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5 (-1.0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7741" w14:textId="62C817D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3 to 1.00)</w:t>
            </w:r>
          </w:p>
        </w:tc>
      </w:tr>
      <w:tr w:rsidR="00A042FD" w:rsidRPr="005A5850" w14:paraId="13050DE2" w14:textId="62BBA0D9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77F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rial fibrillation (I4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3A7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B04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7 (1.7 - 1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981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3E0BB" w14:textId="5BBBDE0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581F" w14:textId="51420E8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 (1.4 - 1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B1B4" w14:textId="6E345CA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25E44CC" w14:textId="27AC8E8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D0F71" w14:textId="79252DE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0293" w14:textId="17C8B22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 (1.5 - 1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ECE1" w14:textId="09679E5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0D2DCC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21B" w14:textId="068E01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5EA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 (1.4 - 1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133F" w14:textId="363FDB9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A7F827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CBF9" w14:textId="314779A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2F83" w14:textId="1E13FB9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3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936D" w14:textId="7FA8124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4 (0.85 to 1.04)</w:t>
            </w:r>
          </w:p>
        </w:tc>
      </w:tr>
      <w:tr w:rsidR="00A042FD" w:rsidRPr="005A5850" w14:paraId="5A8224C7" w14:textId="24229A5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545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eart failure (I5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90A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6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4D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9 (9.7 - 10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0AD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7EB7" w14:textId="69D29BE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1FCF" w14:textId="4FB3B9D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.7 (10.4 - 11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365E" w14:textId="3CEE686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6C97BBC" w14:textId="5D8206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60612" w14:textId="1581FCB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2AEF" w14:textId="6FD355A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9 (9.6 - 10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BB49" w14:textId="198ADB1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1916A8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1B7E" w14:textId="046C80A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9D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0 (9.7 - 10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F87F" w14:textId="4AD791F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E1BB93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F83F" w14:textId="6DD2AEC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E9BB" w14:textId="4688A32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-0.3 to 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91A2" w14:textId="02E7B6F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1 (0.97 to 1.05)</w:t>
            </w:r>
          </w:p>
        </w:tc>
      </w:tr>
      <w:tr w:rsidR="00A042FD" w:rsidRPr="005A5850" w14:paraId="3352BADC" w14:textId="11EADD21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C78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erebrovascular diseases (I60-I6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3D3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5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4C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.8 (32.5 - 33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905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23FAA" w14:textId="2127B0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BDFD" w14:textId="0A97CA8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.2 (30.6 - 31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14DC9" w14:textId="7C40ED9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5DB740D" w14:textId="418BA4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CBC0" w14:textId="6A9CA10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544B" w14:textId="4E81C6E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7.2 (26.7 - 27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7B07" w14:textId="63B9570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6DEB4C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21FD" w14:textId="52AFA1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C3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.3 (25.8 - 26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0213" w14:textId="4B07520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2319DB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5ED9" w14:textId="0E6299C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25D9" w14:textId="77B2AA7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9 (-1.6 to -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F654" w14:textId="1C43283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7 (0.94 to 0.99)</w:t>
            </w:r>
          </w:p>
        </w:tc>
      </w:tr>
      <w:tr w:rsidR="00A042FD" w:rsidRPr="005A5850" w14:paraId="593B0891" w14:textId="69C3EF52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4D9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aemorrhagic</w:t>
            </w:r>
            <w:proofErr w:type="spellEnd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stroke (I60-I62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27C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3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685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5 (10.4 - 10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CA6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4AD6" w14:textId="61E87AB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4FAAF" w14:textId="2EB7F6C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7 (9.4 - 10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9A65F" w14:textId="6282EA4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4B526F1" w14:textId="6F81E8B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7952" w14:textId="1EFFC1A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251B" w14:textId="0826942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5 (9.1 - 9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B715" w14:textId="4B0D954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9B1F6C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30AD" w14:textId="18CADDF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283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5 (9.2 - 9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84A0" w14:textId="72E1965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F74DC4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7856" w14:textId="5769D53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F18D" w14:textId="12256AA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0 (-0.4 to 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11E8" w14:textId="40799A6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0 (0.95 to 1.05)</w:t>
            </w:r>
          </w:p>
        </w:tc>
      </w:tr>
      <w:tr w:rsidR="00A042FD" w:rsidRPr="005A5850" w14:paraId="23F1D406" w14:textId="35D8A11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982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schaemic</w:t>
            </w:r>
            <w:proofErr w:type="spellEnd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stroke (I6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5E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5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62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2 (10.1 - 10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50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27A7" w14:textId="5362E2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BBA1" w14:textId="13AAD00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7 (9.4 - 10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9C29" w14:textId="1AFBD81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B314F7B" w14:textId="040067F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16F7" w14:textId="44A3CE6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3CB5" w14:textId="2BEA305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 (8.2 - 8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5A3E" w14:textId="524D898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6A0B94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1B2" w14:textId="7B54933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B8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7.9 - 8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CE8F" w14:textId="5351D80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3F08F9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23D4" w14:textId="1425466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B21C" w14:textId="750B716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3 (-0.6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9E7C" w14:textId="53096F6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7 (0.93 to 1.02)</w:t>
            </w:r>
          </w:p>
        </w:tc>
      </w:tr>
      <w:tr w:rsidR="00A042FD" w:rsidRPr="005A5850" w14:paraId="18D19F6C" w14:textId="29D4DE8E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B11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gramStart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</w:t>
            </w:r>
            <w:proofErr w:type="gramEnd"/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stroke (I64-I6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863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6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F7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1 (11.9 - 12.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B46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3BBCE" w14:textId="4A9DB6A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FA14E" w14:textId="1F743B3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8 (11.5 - 12.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8B17" w14:textId="4911A3E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CC7CEE4" w14:textId="1293A44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7AAC" w14:textId="0DC2FF4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2AED" w14:textId="09CAE07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.3 (9.0 - 9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6AA7" w14:textId="47111F3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EB4AC6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180" w14:textId="0EF02B2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DA3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6 (8.3 - 8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5769" w14:textId="05DA778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0E1C0F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5698" w14:textId="2C03A2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46B7" w14:textId="2274574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7 (-1.1 to -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A974" w14:textId="64460DF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3 (0.89 to 0.97)</w:t>
            </w:r>
          </w:p>
        </w:tc>
      </w:tr>
      <w:tr w:rsidR="00A042FD" w:rsidRPr="005A5850" w14:paraId="4D8361D7" w14:textId="24F3A600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A15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Aortic aneurysm (I71) 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504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091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 (1.3 - 1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7C6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5C12" w14:textId="44CA6B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72886" w14:textId="249953B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 (1.3 - 1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7FD5" w14:textId="292E013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BD67F5B" w14:textId="736ED3E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F1E52" w14:textId="6858A59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55F3" w14:textId="321E9FF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3 (1.2 - 1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6FB2" w14:textId="5BECBDE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45440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709" w14:textId="64476D9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9DA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2 (1.1 - 1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4982" w14:textId="2927C20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9FDCD2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8416" w14:textId="6E91E91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204A" w14:textId="6EA8BC1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3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2631" w14:textId="5A44FEB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8 (0.77 to 1.00)</w:t>
            </w:r>
          </w:p>
        </w:tc>
      </w:tr>
      <w:tr w:rsidR="00A042FD" w:rsidRPr="005A5850" w14:paraId="0E2805BB" w14:textId="15A9F7A0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624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respiratory system(J00-J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0A3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29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EAA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7.5 (37.2 - 37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AAA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3F12" w14:textId="64F1F52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6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5479" w14:textId="3157706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1.1 (40.4 - 41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5AE9" w14:textId="0280DE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AA24961" w14:textId="500BFC9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023A" w14:textId="5EE0A18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6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C6B79" w14:textId="75B6892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6.7 (36.1 - 37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2A17" w14:textId="76B8729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5E49D8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2D78" w14:textId="3350980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5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30E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3.7 (33.2 - 34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B6535" w14:textId="754BF79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B1266D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4280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DFE39" w14:textId="23EBD6F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3.0 (-3.8 to -2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7617" w14:textId="29A3B06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2 (0.90 to 0.94)</w:t>
            </w:r>
          </w:p>
        </w:tc>
      </w:tr>
      <w:tr w:rsidR="00A042FD" w:rsidRPr="005A5850" w14:paraId="7BE0B9CE" w14:textId="31F81657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9B7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neumonia (J12-J1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25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65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D6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.6 (23.4 - 23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65F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6A70" w14:textId="24E33F0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E53B" w14:textId="3CF64B3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6.7 (26.1 - 27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25E3" w14:textId="4FB11D2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89CEF8F" w14:textId="7E3A9AF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E038" w14:textId="6EE6000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E37E" w14:textId="26CA0FF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4.7 (24.3 - 25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39DD" w14:textId="30D3828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A2E4DE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3D80" w14:textId="1E7B45B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4A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1.6 (21.2 - 2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7867" w14:textId="7E661C4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E0C776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E24B" w14:textId="07B443D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8650" w14:textId="299BDE8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3.1 (-3.8 to -2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D41C" w14:textId="5BB3F2A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7 (0.85 to 0.90)</w:t>
            </w:r>
          </w:p>
        </w:tc>
      </w:tr>
      <w:tr w:rsidR="00A042FD" w:rsidRPr="005A5850" w14:paraId="7A2C524F" w14:textId="173EFB1C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190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lastRenderedPageBreak/>
              <w:t>Chronic lower respiratory diseases (J40-J4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382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4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0D8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6.3 - 6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06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919A" w14:textId="58B851A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F932" w14:textId="3220A65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8 (5.5 - 6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B26D" w14:textId="299A466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5E0649D" w14:textId="35B250C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2A4A" w14:textId="079EE5B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AC17" w14:textId="769E7E9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8 (4.6 - 5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9784" w14:textId="396AD5B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434880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B7D9" w14:textId="5D6E86C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FBC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4.0 - 4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02BE" w14:textId="2E584B2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588325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DD1A" w14:textId="21719B5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5F65" w14:textId="1E60E67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6 (-0.9 to -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18D7" w14:textId="0676543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8 (0.82 to 0.93)</w:t>
            </w:r>
          </w:p>
        </w:tc>
      </w:tr>
      <w:tr w:rsidR="00A042FD" w:rsidRPr="005A5850" w14:paraId="494D41E7" w14:textId="77A9EEB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A52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neumonitis due to solids and liquids (J6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683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010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2.5 - 2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3D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A39BD" w14:textId="1E8C8FE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DFE9" w14:textId="11785AC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8 (2.6 - 2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FC2D" w14:textId="513EFB9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6A6C210" w14:textId="7213ACE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FD6A" w14:textId="3C80DCE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5F85" w14:textId="37D7F6A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2.4 - 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2D7C" w14:textId="731D976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561964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5024" w14:textId="1E5386A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282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3.0 - 3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9AB3" w14:textId="0C48E6C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EE24EF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31F3" w14:textId="0489E5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F085" w14:textId="392C9A3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 (0.4 to 0.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7B16" w14:textId="7F254B9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26 (1.16 to 1.37)</w:t>
            </w:r>
          </w:p>
        </w:tc>
      </w:tr>
      <w:tr w:rsidR="00A042FD" w:rsidRPr="005A5850" w14:paraId="5ED558E5" w14:textId="0AD6DE47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28F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nterstitial pulmonary diseases (J8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53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C1A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 (1.7 - 1.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A2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3683" w14:textId="78471A1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FFD4D" w14:textId="5AC0A15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 (1.8 - 2.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DE26B" w14:textId="2AFAA7C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6157A24" w14:textId="1A2042C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13D5" w14:textId="366FB23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1AB3" w14:textId="205932C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7 (1.5 - 1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EF5C" w14:textId="18FD5FF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F3C6F9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74B6" w14:textId="0BCFD57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55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 (1.4 - 1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6CE0" w14:textId="63CA033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B9CFCB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A0DD" w14:textId="54D25D6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71FA" w14:textId="255678C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3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F0C1" w14:textId="01638EB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3 (0.83 to 1.04)</w:t>
            </w:r>
          </w:p>
        </w:tc>
      </w:tr>
      <w:tr w:rsidR="00A042FD" w:rsidRPr="005A5850" w14:paraId="21882EEF" w14:textId="2E36075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208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digestive system(K00-K93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DFD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26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4FC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3.1 (12.9 - 13.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41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D3A2" w14:textId="6D034BF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6CB1" w14:textId="3286384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3.1 (12.7 - 13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AD28" w14:textId="622A6EE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1884FF0" w14:textId="43D409D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4632" w14:textId="30FBA8D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725B5" w14:textId="79D479F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2.3 (11.9 - 1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04CF" w14:textId="6758EA8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7E7733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5D0D" w14:textId="0C91293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37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2.5 (12.1 - 1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A81A" w14:textId="57E9FAD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1B2C60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8E3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22E2" w14:textId="6367771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2 (-0.3 to 0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4562" w14:textId="1351BC4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1 (0.97 to 1.06)</w:t>
            </w:r>
          </w:p>
        </w:tc>
      </w:tr>
      <w:tr w:rsidR="00A042FD" w:rsidRPr="005A5850" w14:paraId="025C3969" w14:textId="29A6A3F5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3A9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iver diseases (K70-K77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D2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D3E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5.4 - 5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D36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0246" w14:textId="10EEB0E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9F55" w14:textId="30062F5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6 (5.3 - 5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C2EA3" w14:textId="7853F69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2A46CA7" w14:textId="14C4B8A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790F" w14:textId="256F874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C4CB" w14:textId="18C8E2E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3 (5.0 - 5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76056" w14:textId="6DB547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81BA30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0C40" w14:textId="453B89A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F2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5.1 - 5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FEEA" w14:textId="464819B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74E35B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DB03" w14:textId="41B0B0D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6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A741" w14:textId="327CA85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-0.3 to 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C24C" w14:textId="73528D4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2 (0.95 to 1.09)</w:t>
            </w:r>
          </w:p>
        </w:tc>
      </w:tr>
      <w:tr w:rsidR="00A042FD" w:rsidRPr="005A5850" w14:paraId="5F4A10D1" w14:textId="2DE6C4B6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2406" w14:textId="5A0E94B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coholic liver disease (K70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BA7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5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789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 (1.9 - 2.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216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98FD" w14:textId="48292AE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2B7E" w14:textId="6E606EA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 (1.9 - 2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E4E20" w14:textId="048120F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416C074" w14:textId="54C612D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BF84" w14:textId="38E92AA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E8EDF" w14:textId="548A600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9 (1.8 - 2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09CE" w14:textId="5B91BC7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F926F2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6EFE" w14:textId="77493C1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73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2 (2.0 - 2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749A" w14:textId="570F49A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1B6B29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CBCC" w14:textId="410208A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6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B2AD" w14:textId="0612A2E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2 (0.0 to 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5190" w14:textId="13FFF5D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2 (0.99 to 1.26)</w:t>
            </w:r>
          </w:p>
        </w:tc>
      </w:tr>
      <w:tr w:rsidR="00A042FD" w:rsidRPr="005A5850" w14:paraId="73B5AB02" w14:textId="11E6B3D1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145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iver cirrhosis (K7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357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99E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 (2.7 - 2.8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090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503F" w14:textId="68DA244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43002" w14:textId="13ADB5D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7 (2.5 - 2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47E1" w14:textId="0A26E0D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77D9077" w14:textId="7E97F10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A008" w14:textId="57E2164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9609" w14:textId="3F7CABD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2.3 - 2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5478" w14:textId="2CD9CBE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3FB2CA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6B0" w14:textId="3FBF2BA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FC9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 (2.2 - 2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91BD" w14:textId="0088C8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BC7659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D1DD" w14:textId="5D864FD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166D" w14:textId="04B1705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2 (-0.4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1CBC" w14:textId="262FFB9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4 (0.85 to 1.03)</w:t>
            </w:r>
          </w:p>
        </w:tc>
      </w:tr>
      <w:tr w:rsidR="00A042FD" w:rsidRPr="005A5850" w14:paraId="6021F6B0" w14:textId="729440E5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70B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Diseases of the genitourinary system(N00-N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52E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11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599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.6 (11.4 - 11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E4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5704" w14:textId="108C4DC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D05A" w14:textId="718FC10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8 (11.5 - 12.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709D" w14:textId="32EDE4B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3F636AD" w14:textId="005D599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BD27" w14:textId="471BE39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4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F8C9" w14:textId="7693D6F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7 (11.4 - 12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EF56" w14:textId="20AB6CE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F498D4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58F" w14:textId="75ED650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D8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1.9 (11.6 - 12.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D1A" w14:textId="1A932C1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A41003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AB3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7E64" w14:textId="19D3DA5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2 (-0.3 to 0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80E9" w14:textId="6F6B6F6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2 (0.98 to 1.06)</w:t>
            </w:r>
          </w:p>
        </w:tc>
      </w:tr>
      <w:tr w:rsidR="00A042FD" w:rsidRPr="005A5850" w14:paraId="0577D3CC" w14:textId="28803DE4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19C3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Renal failure (N17-1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75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4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0AA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7.4 - 7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267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92C1" w14:textId="6B6B338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96D31" w14:textId="0AA51B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4 (7.1 - 7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330C0" w14:textId="7B27C22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26E4C89" w14:textId="47E6F57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14C5" w14:textId="679C4E2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D6F0" w14:textId="69140EE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.5 (7.3 - 7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38B4" w14:textId="418C15D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05BEB9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EBF0" w14:textId="33BD4DB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07B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6 (7.4 - 7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9C96" w14:textId="1B0E245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D1AF67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5645" w14:textId="079DA6A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7401" w14:textId="460FEFD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-0.3 to 0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2619" w14:textId="6C70353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1 (0.96 to 1.07)</w:t>
            </w:r>
          </w:p>
        </w:tc>
      </w:tr>
      <w:tr w:rsidR="00A042FD" w:rsidRPr="005A5850" w14:paraId="58446103" w14:textId="716977DA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FB32" w14:textId="5ADADD0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ymptoms, signs, and abnormal clinical and laboratory findings, NEC(R00-R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8EF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42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B55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7.4 (37.1 - 37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221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6955F" w14:textId="3F509E6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6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5D70" w14:textId="12DA751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8.3 (37.7 - 38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6E45" w14:textId="61C9F33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73A6601" w14:textId="3251F7F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EF96" w14:textId="0C7B09F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5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826B" w14:textId="6780432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35.2 (34.6 - 35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C68E" w14:textId="3E9C4BF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0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5BFC0E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DC1D" w14:textId="6169752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7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1AA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7.0 (36.4 - 37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81FE" w14:textId="08955B1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B29A15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818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FB39" w14:textId="27B738D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8 (1.0 to 2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E02D" w14:textId="3B0CFF5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1.05 (1.03 to 1.07)</w:t>
            </w:r>
          </w:p>
        </w:tc>
      </w:tr>
      <w:tr w:rsidR="00A042FD" w:rsidRPr="005A5850" w14:paraId="0CBBFCE9" w14:textId="72D01375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97B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enility (R5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95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2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A9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2.9 (22.7 - 23.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828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4D73" w14:textId="1B84E10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0BD8" w14:textId="53BA4F3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.1 (21.6 - 22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649F9" w14:textId="2D7CEFB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2279C11B" w14:textId="51CA10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EC4D" w14:textId="4668185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9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D3C4" w14:textId="614F7F4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9.3 (18.9 - 19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ADED" w14:textId="41D3890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D23032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7E7" w14:textId="4857D8B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52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.4 (20.0 - 20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B373" w14:textId="64D3462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C86E74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C5445" w14:textId="7CACF8B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4212" w14:textId="12CE2FD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 (0.6 to 1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6C1C" w14:textId="0B0F11B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6 (1.03 to 1.09)</w:t>
            </w:r>
          </w:p>
        </w:tc>
      </w:tr>
      <w:tr w:rsidR="00A042FD" w:rsidRPr="005A5850" w14:paraId="0FD92B98" w14:textId="6D4B4AB5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39C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ther ill-defined and unspecified causes of mortality (R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896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6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318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7.3 - 7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3EC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B015" w14:textId="2D05A61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7D09" w14:textId="4CC25D7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4 (8.1 - 8.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2286" w14:textId="578830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3686DFD" w14:textId="3680C52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FADB" w14:textId="33F1EEF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9FCD" w14:textId="40E15EE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5 (8.2 - 8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11FD" w14:textId="2102C3D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25EA15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650" w14:textId="733C10D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455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8 (8.5 - 9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C8C17" w14:textId="1836ED0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E6E3FB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5C69" w14:textId="5C2790E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C8B5" w14:textId="74EF4F6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-0.1 to 0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E81A" w14:textId="1BC5051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4 (0.99 to 1.09)</w:t>
            </w:r>
          </w:p>
        </w:tc>
      </w:tr>
      <w:tr w:rsidR="00A042FD" w:rsidRPr="005A5850" w14:paraId="5082FA0D" w14:textId="053E3272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2BE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External causes of morbidity and mortality(V01-Y98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13E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3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A70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8.9 (28.7 - 29.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ED5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8EAE" w14:textId="1EC5773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5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76214" w14:textId="187ABEF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7.9 (27.3 - 28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834B" w14:textId="37FDB31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F649383" w14:textId="304E139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C536" w14:textId="385065F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8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8B69" w14:textId="00D2C4A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27.1 (26.5 - 27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F907" w14:textId="30CF076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B9BF00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55C3" w14:textId="6361022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D8E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6.6 (26.0 - 27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CD6F" w14:textId="0E2FA67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7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1FC418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104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A5FD" w14:textId="70604C4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-0.6 (-1.4 to 0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02C6" w14:textId="395BC16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color w:val="000000"/>
                <w:sz w:val="14"/>
                <w:szCs w:val="14"/>
              </w:rPr>
              <w:t>0.98 (0.95 to 1.01)</w:t>
            </w:r>
          </w:p>
        </w:tc>
      </w:tr>
      <w:tr w:rsidR="00A042FD" w:rsidRPr="005A5850" w14:paraId="10345F08" w14:textId="39D14B15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AB8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ansport Accidents (V01-V9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159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EB0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4.3 - 4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77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74484" w14:textId="1ACD837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FB90" w14:textId="5939C9A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2 (3.9 - 4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5F0B" w14:textId="18F98F1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401F944A" w14:textId="24E0A77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6AA0" w14:textId="507C002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5AC6" w14:textId="02DD7CD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3 (3.1 - 3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B7B4" w14:textId="060C2E5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5AA436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D19" w14:textId="4853106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72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0 (2.8 - 3.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A297" w14:textId="55111DC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A566FE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D891" w14:textId="10172C1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-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AC83" w14:textId="640428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3 (-0.6 to 0.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A46B6" w14:textId="0E7F958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0 (0.83 to 0.99)</w:t>
            </w:r>
          </w:p>
        </w:tc>
      </w:tr>
      <w:tr w:rsidR="00A042FD" w:rsidRPr="005A5850" w14:paraId="5908F723" w14:textId="2FB7850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7B1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Falls (W00-W19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07C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430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1 (2.0 - 2.2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A5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5274" w14:textId="38F4330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1311F" w14:textId="0B55CE0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2 (2.0 - 2.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402F" w14:textId="75CD0D5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780F840" w14:textId="12F913C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4A85" w14:textId="1688C1D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C217" w14:textId="642D966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0 (1.8 - 2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1B0A" w14:textId="43EEF6C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1ECF6A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50CA" w14:textId="5FE8680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2AB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9 (1.7 - 2.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8E1F" w14:textId="0CB06E9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6999E30D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C6E6" w14:textId="4F98AD8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5437" w14:textId="2F46823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1 (-0.3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B111" w14:textId="3EFF48B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3 (0.84 to 1.04)</w:t>
            </w:r>
          </w:p>
        </w:tc>
      </w:tr>
      <w:tr w:rsidR="00A042FD" w:rsidRPr="005A5850" w14:paraId="2DDA4D5E" w14:textId="40D0AA40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E43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Intentional self-harm (X60-X84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38B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511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3 (14.1 - 14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A7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121AF" w14:textId="5685FB6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9DB2" w14:textId="6D098F6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4.1 (13.7 - 14.6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247AF" w14:textId="22CE5F9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5AF1EB2" w14:textId="3843403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9FB5" w14:textId="49C069F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0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4F6C" w14:textId="463EFDD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5.1 (14.6 - 15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EEB3" w14:textId="799E1BC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7BEF4E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CB7D" w14:textId="2ABEE0B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68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2 (14.7 - 15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5C41" w14:textId="678FE7D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73FF0E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01CCC" w14:textId="62952CD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3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4C49" w14:textId="0FE5C27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1 (-0.6 to 0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2142" w14:textId="7C6330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01 (0.96 to 1.05)</w:t>
            </w:r>
          </w:p>
        </w:tc>
      </w:tr>
      <w:tr w:rsidR="00A042FD" w:rsidRPr="005A5850" w14:paraId="467A47A8" w14:textId="0BA8A9CF" w:rsidTr="00A042FD">
        <w:trPr>
          <w:trHeight w:val="20"/>
        </w:trPr>
        <w:tc>
          <w:tcPr>
            <w:tcW w:w="2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6E099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b/>
                <w:bCs/>
                <w:kern w:val="0"/>
                <w:sz w:val="14"/>
                <w:szCs w:val="14"/>
              </w:rPr>
              <w:t>Sub-specific causes group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121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F0C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959D6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E366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E1660" w14:textId="26460F1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A37DE" w14:textId="64157EC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8DD0D" w14:textId="7D84BAA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F9B60" w14:textId="5A39824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F8F0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8E23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3305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816ED" w14:textId="73C59BB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2DB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DEE9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55B9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B380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70A9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732F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A042FD" w:rsidRPr="005A5850" w14:paraId="47A9A0B0" w14:textId="3DBAA2CB" w:rsidTr="00A042FD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C13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lcohol-specific disorders and poisoning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066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243E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2.3 - 2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FF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AD2E" w14:textId="15D9738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F3E8" w14:textId="523174C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6 (2.4 - 2.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7D2D2" w14:textId="4E59F0B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CB0210F" w14:textId="053E225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3BD0" w14:textId="6555191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9E05" w14:textId="255376F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4 (2.2 - 2.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6BAB" w14:textId="0E0747B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FBD9F9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9AD7" w14:textId="52916AD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0AD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 (2.5 - 2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3926" w14:textId="07F1307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87489C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EE71" w14:textId="4A9339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9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0B41" w14:textId="0CFEC02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3 (0.0 to 0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BA8" w14:textId="241E0AA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13 (1.02 to 1.26)</w:t>
            </w:r>
          </w:p>
        </w:tc>
      </w:tr>
      <w:tr w:rsidR="00A042FD" w:rsidRPr="005A5850" w14:paraId="79A70504" w14:textId="023FF192" w:rsidTr="00136B9C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5DD2" w14:textId="5248DAD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moking-related causes (+35 years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31F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68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C4B38" w14:textId="66D8A43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.3 (175.7-176.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5F6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0097" w14:textId="6B74E1C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6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434C" w14:textId="7E06000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73.2 (171.8 - 174.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5AF8" w14:textId="473B247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B4B9" w14:textId="161FA81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E67B" w14:textId="5BF0FB8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3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1FFF7" w14:textId="6614218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9.6 (158.3-160.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62A5" w14:textId="2D579BF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5429E15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1916" w14:textId="18A02EA3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532F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2.4 (151.2 - 153.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BAE5" w14:textId="4ADD93B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422EFD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295B" w14:textId="2F8C9AB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F619" w14:textId="40192338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2.1 (-15.1 to -9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10BB" w14:textId="1F68FE0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6 (0.94 to 0.97)</w:t>
            </w:r>
          </w:p>
        </w:tc>
      </w:tr>
      <w:tr w:rsidR="00A042FD" w:rsidRPr="005A5850" w14:paraId="25ECBAED" w14:textId="5E45B398" w:rsidTr="00136B9C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86D95" w14:textId="4829D28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voidable causes (0-74 years)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9BD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02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3442" w14:textId="76E172C5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8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2 (88.7-89.7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C9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89DF" w14:textId="42F2DE0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2023" w14:textId="7A3D2CA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4.8 (83.7 - 85.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30B0" w14:textId="17E6E8A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EA2A9" w14:textId="188BAE4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893A" w14:textId="4E98040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2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A2A70" w14:textId="5DEFC5C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8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5 (81.4-83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CF4C" w14:textId="52848AB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C4C875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80A8" w14:textId="65B6439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6AEC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.1 (80.0 - 82.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5A88" w14:textId="31795DD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2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C5D879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FB4F" w14:textId="19E60E7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60CE" w14:textId="29C690E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5 (-3.1 to 0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C103" w14:textId="41B0B57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8 (0.97 to 1.00)</w:t>
            </w:r>
          </w:p>
        </w:tc>
      </w:tr>
      <w:tr w:rsidR="00A042FD" w:rsidRPr="005A5850" w14:paraId="25D28C7D" w14:textId="4B844E0E" w:rsidTr="00136B9C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CBC0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menable cause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43A52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7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5720" w14:textId="5DC6D52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4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1 (45.7-46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1981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5B37" w14:textId="1077E40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2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E0A6" w14:textId="62738B1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43.6 (42.8 - 44.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F8C96" w14:textId="05AC44E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.9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A1EB" w14:textId="391AA7A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BE0F" w14:textId="5012F061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1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DB6F" w14:textId="09E927C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.6 (40.9-42.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9B4F" w14:textId="50A8C3FB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FB5429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2A26" w14:textId="3EF031D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EE2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.7 (40.0 - 41.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0042" w14:textId="181243C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8ECC8D8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C40B" w14:textId="332DA89D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6FCC" w14:textId="79AA4C79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0.9 (-2.1 to 0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513E" w14:textId="1544BC1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8 (0.95 to 1.00)</w:t>
            </w:r>
          </w:p>
        </w:tc>
      </w:tr>
      <w:tr w:rsidR="00A042FD" w:rsidRPr="005A5850" w14:paraId="52A5C552" w14:textId="53408F6A" w:rsidTr="00136B9C">
        <w:trPr>
          <w:trHeight w:val="20"/>
        </w:trPr>
        <w:tc>
          <w:tcPr>
            <w:tcW w:w="2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458FA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reventable causes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61FD3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93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FB38D" w14:textId="6206F85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6</w:t>
            </w: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8 (63.4-64.2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F02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1551D" w14:textId="3CDB3CD0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77E3E" w14:textId="41B8BF92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0.0 (59.1 - 60.9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23ED0" w14:textId="679A0CD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.4</w:t>
            </w:r>
          </w:p>
        </w:tc>
        <w:tc>
          <w:tcPr>
            <w:tcW w:w="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BB1EF" w14:textId="59E1302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81C09" w14:textId="70FC5E5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16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BEE2F" w14:textId="634010F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5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8.0 (57.1-58.9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FFB61" w14:textId="2BD7505C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06577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4F065" w14:textId="07C8CF96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6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1FA5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.9 (56.0 - 57.8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5DB23" w14:textId="0FBEB2AA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1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40764" w14:textId="77777777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5E52F" w14:textId="08EF8044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 w:hint="eastAsia"/>
                <w:color w:val="000000"/>
                <w:sz w:val="14"/>
                <w:szCs w:val="14"/>
              </w:rPr>
              <w:t>4</w:t>
            </w: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BA986" w14:textId="67186AFF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-1.2 (-2.5 to 0.2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AB1D1" w14:textId="2ECD9E9E" w:rsidR="00A042FD" w:rsidRPr="00A042FD" w:rsidRDefault="00A042FD" w:rsidP="00A042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A042FD">
              <w:rPr>
                <w:rFonts w:ascii="Times New Roman" w:eastAsia="맑은 고딕" w:hAnsi="Times New Roman" w:cs="Times New Roman"/>
                <w:color w:val="000000"/>
                <w:sz w:val="14"/>
                <w:szCs w:val="14"/>
              </w:rPr>
              <w:t>0.98 (0.96 to 1.00)</w:t>
            </w:r>
          </w:p>
        </w:tc>
      </w:tr>
    </w:tbl>
    <w:p w14:paraId="6C2784F4" w14:textId="40F3E56E" w:rsidR="00224EAB" w:rsidRDefault="00224EAB" w:rsidP="00B74DE6">
      <w:pPr>
        <w:pStyle w:val="a3"/>
        <w:keepNext/>
        <w:rPr>
          <w:rFonts w:ascii="Times New Roman" w:hAnsi="Times New Roman" w:cs="Times New Roman"/>
          <w:b w:val="0"/>
        </w:rPr>
      </w:pPr>
    </w:p>
    <w:sectPr w:rsidR="00224EAB" w:rsidSect="00B74DE6">
      <w:footerReference w:type="default" r:id="rId6"/>
      <w:pgSz w:w="16838" w:h="11906" w:orient="landscape"/>
      <w:pgMar w:top="862" w:right="1440" w:bottom="85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70A9D" w14:textId="77777777" w:rsidR="00C05541" w:rsidRDefault="00C05541" w:rsidP="0047148A">
      <w:pPr>
        <w:spacing w:after="0" w:line="240" w:lineRule="auto"/>
      </w:pPr>
      <w:r>
        <w:separator/>
      </w:r>
    </w:p>
  </w:endnote>
  <w:endnote w:type="continuationSeparator" w:id="0">
    <w:p w14:paraId="184F66AD" w14:textId="77777777" w:rsidR="00C05541" w:rsidRDefault="00C05541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4613762"/>
      <w:docPartObj>
        <w:docPartGallery w:val="Page Numbers (Bottom of Page)"/>
        <w:docPartUnique/>
      </w:docPartObj>
    </w:sdtPr>
    <w:sdtContent>
      <w:p w14:paraId="0D95355A" w14:textId="35AAC363" w:rsidR="00AC046B" w:rsidRDefault="00AC046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3494CC9" w14:textId="77777777" w:rsidR="00AC046B" w:rsidRDefault="00AC04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A71B0" w14:textId="77777777" w:rsidR="00C05541" w:rsidRDefault="00C05541" w:rsidP="0047148A">
      <w:pPr>
        <w:spacing w:after="0" w:line="240" w:lineRule="auto"/>
      </w:pPr>
      <w:r>
        <w:separator/>
      </w:r>
    </w:p>
  </w:footnote>
  <w:footnote w:type="continuationSeparator" w:id="0">
    <w:p w14:paraId="4F56E9D2" w14:textId="77777777" w:rsidR="00C05541" w:rsidRDefault="00C05541" w:rsidP="004714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10260"/>
    <w:rsid w:val="00017EA9"/>
    <w:rsid w:val="00020A0B"/>
    <w:rsid w:val="000219F3"/>
    <w:rsid w:val="000247D1"/>
    <w:rsid w:val="00052A81"/>
    <w:rsid w:val="0005588E"/>
    <w:rsid w:val="0006565D"/>
    <w:rsid w:val="000855EE"/>
    <w:rsid w:val="0009093D"/>
    <w:rsid w:val="00094AC4"/>
    <w:rsid w:val="000D5063"/>
    <w:rsid w:val="000F5AC4"/>
    <w:rsid w:val="00104AE2"/>
    <w:rsid w:val="00106655"/>
    <w:rsid w:val="001102B4"/>
    <w:rsid w:val="001207A8"/>
    <w:rsid w:val="00125448"/>
    <w:rsid w:val="00125C59"/>
    <w:rsid w:val="00127A7A"/>
    <w:rsid w:val="00136B9C"/>
    <w:rsid w:val="0014338F"/>
    <w:rsid w:val="0014746D"/>
    <w:rsid w:val="001602C7"/>
    <w:rsid w:val="00162C96"/>
    <w:rsid w:val="00164A6F"/>
    <w:rsid w:val="00192A05"/>
    <w:rsid w:val="001965D8"/>
    <w:rsid w:val="001970CC"/>
    <w:rsid w:val="001A0327"/>
    <w:rsid w:val="001B245D"/>
    <w:rsid w:val="001B36B0"/>
    <w:rsid w:val="001C09A8"/>
    <w:rsid w:val="001E1D91"/>
    <w:rsid w:val="001E6E6A"/>
    <w:rsid w:val="001F12E0"/>
    <w:rsid w:val="001F5897"/>
    <w:rsid w:val="001F6EF6"/>
    <w:rsid w:val="00200EFF"/>
    <w:rsid w:val="002069F4"/>
    <w:rsid w:val="00212A26"/>
    <w:rsid w:val="002163FC"/>
    <w:rsid w:val="00222A23"/>
    <w:rsid w:val="0022313D"/>
    <w:rsid w:val="00224EAB"/>
    <w:rsid w:val="00233A32"/>
    <w:rsid w:val="00235277"/>
    <w:rsid w:val="0024355A"/>
    <w:rsid w:val="00263E8A"/>
    <w:rsid w:val="002753BA"/>
    <w:rsid w:val="00284372"/>
    <w:rsid w:val="00285DF1"/>
    <w:rsid w:val="00294B63"/>
    <w:rsid w:val="002972ED"/>
    <w:rsid w:val="002A16A6"/>
    <w:rsid w:val="002A5EA0"/>
    <w:rsid w:val="002A73F4"/>
    <w:rsid w:val="002C35BA"/>
    <w:rsid w:val="002C4FDB"/>
    <w:rsid w:val="002D2A95"/>
    <w:rsid w:val="002E7C94"/>
    <w:rsid w:val="002F2D1C"/>
    <w:rsid w:val="002F4821"/>
    <w:rsid w:val="00300A86"/>
    <w:rsid w:val="0030615F"/>
    <w:rsid w:val="00322F6D"/>
    <w:rsid w:val="0032706B"/>
    <w:rsid w:val="0033573E"/>
    <w:rsid w:val="00344848"/>
    <w:rsid w:val="003476D4"/>
    <w:rsid w:val="00353C73"/>
    <w:rsid w:val="00356790"/>
    <w:rsid w:val="00362A11"/>
    <w:rsid w:val="00367449"/>
    <w:rsid w:val="00367475"/>
    <w:rsid w:val="0037762A"/>
    <w:rsid w:val="00392E68"/>
    <w:rsid w:val="00393245"/>
    <w:rsid w:val="003A340C"/>
    <w:rsid w:val="003A4714"/>
    <w:rsid w:val="003B35BA"/>
    <w:rsid w:val="003B3DAA"/>
    <w:rsid w:val="003D5903"/>
    <w:rsid w:val="003E037C"/>
    <w:rsid w:val="003F202A"/>
    <w:rsid w:val="00414AE0"/>
    <w:rsid w:val="004238FC"/>
    <w:rsid w:val="00444F7F"/>
    <w:rsid w:val="00445A4A"/>
    <w:rsid w:val="0045386D"/>
    <w:rsid w:val="004611F9"/>
    <w:rsid w:val="00461D62"/>
    <w:rsid w:val="00463631"/>
    <w:rsid w:val="0046583C"/>
    <w:rsid w:val="00465FD5"/>
    <w:rsid w:val="0047148A"/>
    <w:rsid w:val="0047483A"/>
    <w:rsid w:val="00475B05"/>
    <w:rsid w:val="00480C28"/>
    <w:rsid w:val="00483DCE"/>
    <w:rsid w:val="004926BF"/>
    <w:rsid w:val="004A13B5"/>
    <w:rsid w:val="004B05EA"/>
    <w:rsid w:val="004D02DA"/>
    <w:rsid w:val="004E6245"/>
    <w:rsid w:val="004F55DF"/>
    <w:rsid w:val="005006E8"/>
    <w:rsid w:val="00525A38"/>
    <w:rsid w:val="00525DA0"/>
    <w:rsid w:val="00544366"/>
    <w:rsid w:val="00550244"/>
    <w:rsid w:val="00556B61"/>
    <w:rsid w:val="005579A2"/>
    <w:rsid w:val="00560288"/>
    <w:rsid w:val="00563722"/>
    <w:rsid w:val="00572AA8"/>
    <w:rsid w:val="0058181A"/>
    <w:rsid w:val="00581C1F"/>
    <w:rsid w:val="00582ABC"/>
    <w:rsid w:val="005831B7"/>
    <w:rsid w:val="00584300"/>
    <w:rsid w:val="00587A4C"/>
    <w:rsid w:val="00587A75"/>
    <w:rsid w:val="005A5850"/>
    <w:rsid w:val="005B2F1F"/>
    <w:rsid w:val="005C226F"/>
    <w:rsid w:val="005C7693"/>
    <w:rsid w:val="005D30B5"/>
    <w:rsid w:val="00604BBA"/>
    <w:rsid w:val="0060671B"/>
    <w:rsid w:val="00627CC5"/>
    <w:rsid w:val="00635388"/>
    <w:rsid w:val="006375D3"/>
    <w:rsid w:val="00643458"/>
    <w:rsid w:val="0065480B"/>
    <w:rsid w:val="00660B76"/>
    <w:rsid w:val="0067233A"/>
    <w:rsid w:val="0067543C"/>
    <w:rsid w:val="00686D15"/>
    <w:rsid w:val="006910BE"/>
    <w:rsid w:val="00692A78"/>
    <w:rsid w:val="00695304"/>
    <w:rsid w:val="006B0B39"/>
    <w:rsid w:val="006B49D7"/>
    <w:rsid w:val="006C7B53"/>
    <w:rsid w:val="006D08E7"/>
    <w:rsid w:val="006D5376"/>
    <w:rsid w:val="0070195C"/>
    <w:rsid w:val="0070304E"/>
    <w:rsid w:val="00705AC0"/>
    <w:rsid w:val="00712F57"/>
    <w:rsid w:val="00713088"/>
    <w:rsid w:val="00724F15"/>
    <w:rsid w:val="00730578"/>
    <w:rsid w:val="00732FD2"/>
    <w:rsid w:val="007402AB"/>
    <w:rsid w:val="00752BBB"/>
    <w:rsid w:val="00753C88"/>
    <w:rsid w:val="00764A89"/>
    <w:rsid w:val="00774E01"/>
    <w:rsid w:val="007752E5"/>
    <w:rsid w:val="0077760F"/>
    <w:rsid w:val="00786E11"/>
    <w:rsid w:val="00786F7E"/>
    <w:rsid w:val="007877AD"/>
    <w:rsid w:val="0079798E"/>
    <w:rsid w:val="007B0463"/>
    <w:rsid w:val="007B6719"/>
    <w:rsid w:val="007C3BB8"/>
    <w:rsid w:val="007D13E0"/>
    <w:rsid w:val="007D220D"/>
    <w:rsid w:val="007D3420"/>
    <w:rsid w:val="007D4E8B"/>
    <w:rsid w:val="007D50D4"/>
    <w:rsid w:val="007D5F1D"/>
    <w:rsid w:val="007E0896"/>
    <w:rsid w:val="007E6EB9"/>
    <w:rsid w:val="007F4552"/>
    <w:rsid w:val="008101F9"/>
    <w:rsid w:val="00811C23"/>
    <w:rsid w:val="00812BE6"/>
    <w:rsid w:val="00827321"/>
    <w:rsid w:val="00830010"/>
    <w:rsid w:val="008303C9"/>
    <w:rsid w:val="0083579D"/>
    <w:rsid w:val="00843761"/>
    <w:rsid w:val="008457B5"/>
    <w:rsid w:val="00847428"/>
    <w:rsid w:val="00852BED"/>
    <w:rsid w:val="00855185"/>
    <w:rsid w:val="00855780"/>
    <w:rsid w:val="008660F7"/>
    <w:rsid w:val="00872E98"/>
    <w:rsid w:val="008858BC"/>
    <w:rsid w:val="008C34C6"/>
    <w:rsid w:val="008D122E"/>
    <w:rsid w:val="008D13EF"/>
    <w:rsid w:val="008D2C01"/>
    <w:rsid w:val="008D7FBF"/>
    <w:rsid w:val="008E0DED"/>
    <w:rsid w:val="008E2EA6"/>
    <w:rsid w:val="008F0B17"/>
    <w:rsid w:val="008F5341"/>
    <w:rsid w:val="008F7857"/>
    <w:rsid w:val="0090553D"/>
    <w:rsid w:val="00907EEA"/>
    <w:rsid w:val="00920E9D"/>
    <w:rsid w:val="00931842"/>
    <w:rsid w:val="00937C54"/>
    <w:rsid w:val="009A0B76"/>
    <w:rsid w:val="009B06C2"/>
    <w:rsid w:val="009B3052"/>
    <w:rsid w:val="009B576D"/>
    <w:rsid w:val="009B57F8"/>
    <w:rsid w:val="009C353F"/>
    <w:rsid w:val="009C4DA7"/>
    <w:rsid w:val="009E09AF"/>
    <w:rsid w:val="009E0BD7"/>
    <w:rsid w:val="009E1A1B"/>
    <w:rsid w:val="009E2DAA"/>
    <w:rsid w:val="009E6A5C"/>
    <w:rsid w:val="009F4BEE"/>
    <w:rsid w:val="00A042FD"/>
    <w:rsid w:val="00A06C05"/>
    <w:rsid w:val="00A16661"/>
    <w:rsid w:val="00A32B16"/>
    <w:rsid w:val="00A362A0"/>
    <w:rsid w:val="00A4157B"/>
    <w:rsid w:val="00A51864"/>
    <w:rsid w:val="00A57829"/>
    <w:rsid w:val="00A8498D"/>
    <w:rsid w:val="00A85EE9"/>
    <w:rsid w:val="00A913BD"/>
    <w:rsid w:val="00AA7E42"/>
    <w:rsid w:val="00AA7FFB"/>
    <w:rsid w:val="00AB08F5"/>
    <w:rsid w:val="00AB6274"/>
    <w:rsid w:val="00AC046B"/>
    <w:rsid w:val="00AC077E"/>
    <w:rsid w:val="00AC7B89"/>
    <w:rsid w:val="00AD2BAC"/>
    <w:rsid w:val="00AE797D"/>
    <w:rsid w:val="00AF516A"/>
    <w:rsid w:val="00B02D53"/>
    <w:rsid w:val="00B11C94"/>
    <w:rsid w:val="00B151B0"/>
    <w:rsid w:val="00B22052"/>
    <w:rsid w:val="00B31CFD"/>
    <w:rsid w:val="00B41625"/>
    <w:rsid w:val="00B416A0"/>
    <w:rsid w:val="00B4443D"/>
    <w:rsid w:val="00B54D2F"/>
    <w:rsid w:val="00B54FB3"/>
    <w:rsid w:val="00B55BCF"/>
    <w:rsid w:val="00B6386F"/>
    <w:rsid w:val="00B71472"/>
    <w:rsid w:val="00B73D9F"/>
    <w:rsid w:val="00B74DE6"/>
    <w:rsid w:val="00BA68D9"/>
    <w:rsid w:val="00BB2F08"/>
    <w:rsid w:val="00BD4844"/>
    <w:rsid w:val="00BE027C"/>
    <w:rsid w:val="00BE09DD"/>
    <w:rsid w:val="00BF2E60"/>
    <w:rsid w:val="00BF7339"/>
    <w:rsid w:val="00C00D09"/>
    <w:rsid w:val="00C034C8"/>
    <w:rsid w:val="00C0481B"/>
    <w:rsid w:val="00C05541"/>
    <w:rsid w:val="00C31E4C"/>
    <w:rsid w:val="00C32A13"/>
    <w:rsid w:val="00C36DD5"/>
    <w:rsid w:val="00C37EDA"/>
    <w:rsid w:val="00C44249"/>
    <w:rsid w:val="00C50754"/>
    <w:rsid w:val="00C5129C"/>
    <w:rsid w:val="00C51B36"/>
    <w:rsid w:val="00C51EE7"/>
    <w:rsid w:val="00C54A0F"/>
    <w:rsid w:val="00C54B53"/>
    <w:rsid w:val="00C6721D"/>
    <w:rsid w:val="00C7326F"/>
    <w:rsid w:val="00C82C76"/>
    <w:rsid w:val="00C86123"/>
    <w:rsid w:val="00C9352D"/>
    <w:rsid w:val="00CA53D8"/>
    <w:rsid w:val="00CB0F7A"/>
    <w:rsid w:val="00CB5C83"/>
    <w:rsid w:val="00CD029B"/>
    <w:rsid w:val="00CE1988"/>
    <w:rsid w:val="00CE4189"/>
    <w:rsid w:val="00CE51A5"/>
    <w:rsid w:val="00CE726F"/>
    <w:rsid w:val="00D00E7B"/>
    <w:rsid w:val="00D1564C"/>
    <w:rsid w:val="00D22701"/>
    <w:rsid w:val="00D5172C"/>
    <w:rsid w:val="00D6315E"/>
    <w:rsid w:val="00D74D06"/>
    <w:rsid w:val="00DA13B0"/>
    <w:rsid w:val="00DA1A2F"/>
    <w:rsid w:val="00DA4459"/>
    <w:rsid w:val="00DA4E14"/>
    <w:rsid w:val="00DB01EB"/>
    <w:rsid w:val="00DB2805"/>
    <w:rsid w:val="00DC32C7"/>
    <w:rsid w:val="00DC6B6A"/>
    <w:rsid w:val="00DF1D36"/>
    <w:rsid w:val="00DF59B8"/>
    <w:rsid w:val="00DF6BB1"/>
    <w:rsid w:val="00DF6FFF"/>
    <w:rsid w:val="00E16956"/>
    <w:rsid w:val="00E16A25"/>
    <w:rsid w:val="00E179D1"/>
    <w:rsid w:val="00E17FCC"/>
    <w:rsid w:val="00E25EB9"/>
    <w:rsid w:val="00E33CF8"/>
    <w:rsid w:val="00E358A6"/>
    <w:rsid w:val="00E55382"/>
    <w:rsid w:val="00E558D1"/>
    <w:rsid w:val="00E61FA6"/>
    <w:rsid w:val="00E64B93"/>
    <w:rsid w:val="00E65257"/>
    <w:rsid w:val="00E66DC0"/>
    <w:rsid w:val="00E67FF1"/>
    <w:rsid w:val="00E737D3"/>
    <w:rsid w:val="00E8263A"/>
    <w:rsid w:val="00EA7A27"/>
    <w:rsid w:val="00EB2116"/>
    <w:rsid w:val="00EB7F0C"/>
    <w:rsid w:val="00EC2A45"/>
    <w:rsid w:val="00EC2FD5"/>
    <w:rsid w:val="00ED7371"/>
    <w:rsid w:val="00EE01AE"/>
    <w:rsid w:val="00EF4830"/>
    <w:rsid w:val="00F02838"/>
    <w:rsid w:val="00F207BA"/>
    <w:rsid w:val="00F36955"/>
    <w:rsid w:val="00F77EDD"/>
    <w:rsid w:val="00F8279C"/>
    <w:rsid w:val="00F82BD6"/>
    <w:rsid w:val="00F84213"/>
    <w:rsid w:val="00F94EDF"/>
    <w:rsid w:val="00FA2D44"/>
    <w:rsid w:val="00FA31CF"/>
    <w:rsid w:val="00FB17E1"/>
    <w:rsid w:val="00FC1A1C"/>
    <w:rsid w:val="00FC7A97"/>
    <w:rsid w:val="00FE0D64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8714"/>
  <w15:chartTrackingRefBased/>
  <w15:docId w15:val="{1B175B7E-9B89-4D23-8909-9D6C8D92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4</Words>
  <Characters>10004</Characters>
  <Application>Microsoft Office Word</Application>
  <DocSecurity>0</DocSecurity>
  <Lines>83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이제인</cp:lastModifiedBy>
  <cp:revision>2</cp:revision>
  <dcterms:created xsi:type="dcterms:W3CDTF">2023-03-23T07:54:00Z</dcterms:created>
  <dcterms:modified xsi:type="dcterms:W3CDTF">2023-03-23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9da59b45125214a8c33e35215d5b5d9972c3b4300246a0be316af0c195fb71</vt:lpwstr>
  </property>
</Properties>
</file>